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38CE7" w14:textId="77777777" w:rsidR="009132CB" w:rsidRPr="009132CB" w:rsidRDefault="006202C4" w:rsidP="006202C4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6202C4">
        <w:rPr>
          <w:rFonts w:ascii="Times New Roman" w:hAnsi="Times New Roman" w:cs="Times New Roman"/>
          <w:color w:val="000000" w:themeColor="text1"/>
        </w:rPr>
        <w:t>Martin et al.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6202C4">
        <w:rPr>
          <w:rFonts w:ascii="Times New Roman" w:hAnsi="Times New Roman" w:cs="Times New Roman"/>
          <w:i/>
          <w:color w:val="000000" w:themeColor="text1"/>
        </w:rPr>
        <w:t>First Known Trace Fossil of a Nesting Iguana (Pleistocene), The Bahamas</w:t>
      </w:r>
    </w:p>
    <w:p w14:paraId="39811DE2" w14:textId="77777777" w:rsidR="00132080" w:rsidRPr="009132CB" w:rsidRDefault="00132080" w:rsidP="0013208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4050C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Figures, Files</w:t>
      </w:r>
    </w:p>
    <w:p w14:paraId="29644823" w14:textId="77777777" w:rsidR="00132080" w:rsidRDefault="00132080" w:rsidP="001320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1E69">
        <w:rPr>
          <w:rFonts w:ascii="Times New Roman" w:hAnsi="Times New Roman" w:cs="Times New Roman"/>
          <w:b/>
          <w:color w:val="000000" w:themeColor="text1"/>
        </w:rPr>
        <w:t xml:space="preserve">Supporting Figure 1. </w:t>
      </w:r>
      <w:r>
        <w:rPr>
          <w:rFonts w:ascii="Times New Roman" w:hAnsi="Times New Roman" w:cs="Times New Roman"/>
          <w:color w:val="000000" w:themeColor="text1"/>
        </w:rPr>
        <w:t>P</w:t>
      </w:r>
      <w:r w:rsidRPr="00EC1E69">
        <w:rPr>
          <w:rFonts w:ascii="Times New Roman" w:hAnsi="Times New Roman" w:cs="Times New Roman"/>
          <w:color w:val="000000" w:themeColor="text1"/>
        </w:rPr>
        <w:t>hotogrammetry markers around trace fossil of interpreted iguana nesting burrow</w:t>
      </w:r>
      <w:r>
        <w:rPr>
          <w:rFonts w:ascii="Times New Roman" w:hAnsi="Times New Roman" w:cs="Times New Roman"/>
          <w:color w:val="000000" w:themeColor="text1"/>
        </w:rPr>
        <w:t>, placed at approximately 20-cm intervals and about 1 m left and right of central part of the structure and below.</w:t>
      </w:r>
      <w:r w:rsidRPr="00EC1E6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igure is composite</w:t>
      </w:r>
      <w:r w:rsidRPr="00EC1E69">
        <w:rPr>
          <w:rFonts w:ascii="Times New Roman" w:hAnsi="Times New Roman" w:cs="Times New Roman"/>
          <w:color w:val="000000" w:themeColor="text1"/>
        </w:rPr>
        <w:t xml:space="preserve"> from five overlapping digital photos taken on March 15, 2018; composite made using </w:t>
      </w:r>
      <w:proofErr w:type="spellStart"/>
      <w:r w:rsidRPr="00EC1E69">
        <w:rPr>
          <w:rFonts w:ascii="Times New Roman" w:hAnsi="Times New Roman" w:cs="Times New Roman"/>
          <w:color w:val="000000" w:themeColor="text1"/>
        </w:rPr>
        <w:t>Photomerge</w:t>
      </w:r>
      <w:proofErr w:type="spellEnd"/>
      <w:r w:rsidRPr="00EC1E69">
        <w:rPr>
          <w:rFonts w:ascii="Times New Roman" w:hAnsi="Times New Roman" w:cs="Times New Roman"/>
          <w:color w:val="000000" w:themeColor="text1"/>
        </w:rPr>
        <w:t xml:space="preserve"> function in Adobe Photoshop™, Version 12.0.</w:t>
      </w:r>
    </w:p>
    <w:p w14:paraId="073022D0" w14:textId="77777777" w:rsidR="00132080" w:rsidRDefault="00132080" w:rsidP="0013208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CB42C99" w14:textId="77777777" w:rsidR="00132080" w:rsidRDefault="00132080" w:rsidP="001320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050C0">
        <w:rPr>
          <w:rFonts w:ascii="Times New Roman" w:hAnsi="Times New Roman" w:cs="Times New Roman"/>
          <w:b/>
          <w:color w:val="000000" w:themeColor="text1"/>
        </w:rPr>
        <w:t>Supporting Figure 2.</w:t>
      </w:r>
      <w:r w:rsidRPr="004050C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</w:t>
      </w:r>
      <w:r w:rsidRPr="004050C0">
        <w:rPr>
          <w:rFonts w:ascii="Times New Roman" w:hAnsi="Times New Roman" w:cs="Times New Roman"/>
          <w:color w:val="000000" w:themeColor="text1"/>
        </w:rPr>
        <w:t xml:space="preserve">ink to </w:t>
      </w:r>
      <w:hyperlink r:id="rId6" w:history="1">
        <w:r w:rsidRPr="004050C0">
          <w:rPr>
            <w:rStyle w:val="Hyperlink"/>
            <w:rFonts w:ascii="Times New Roman" w:hAnsi="Times New Roman" w:cs="Times New Roman"/>
          </w:rPr>
          <w:t>preliminary photogrammetric model</w:t>
        </w:r>
      </w:hyperlink>
      <w:r w:rsidRPr="004050C0">
        <w:rPr>
          <w:rFonts w:ascii="Times New Roman" w:hAnsi="Times New Roman" w:cs="Times New Roman"/>
          <w:color w:val="000000" w:themeColor="text1"/>
        </w:rPr>
        <w:t xml:space="preserve"> (Unity WebGL build) of fossil iguana burrow on San Salvador Island (The Bahamas), </w:t>
      </w:r>
      <w:r>
        <w:rPr>
          <w:rFonts w:ascii="Times New Roman" w:hAnsi="Times New Roman" w:cs="Times New Roman"/>
          <w:color w:val="000000" w:themeColor="text1"/>
        </w:rPr>
        <w:t xml:space="preserve">rendered </w:t>
      </w:r>
      <w:r w:rsidRPr="004050C0">
        <w:rPr>
          <w:rFonts w:ascii="Times New Roman" w:hAnsi="Times New Roman" w:cs="Times New Roman"/>
          <w:color w:val="000000" w:themeColor="text1"/>
        </w:rPr>
        <w:t xml:space="preserve">using </w:t>
      </w:r>
      <w:proofErr w:type="spellStart"/>
      <w:r w:rsidRPr="004050C0">
        <w:rPr>
          <w:rFonts w:ascii="Times New Roman" w:hAnsi="Times New Roman" w:cs="Times New Roman"/>
          <w:color w:val="000000" w:themeColor="text1"/>
        </w:rPr>
        <w:t>AgiSoft</w:t>
      </w:r>
      <w:proofErr w:type="spellEnd"/>
      <w:r w:rsidRPr="004050C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050C0">
        <w:rPr>
          <w:rFonts w:ascii="Times New Roman" w:hAnsi="Times New Roman" w:cs="Times New Roman"/>
          <w:color w:val="000000" w:themeColor="text1"/>
        </w:rPr>
        <w:t>Metashape</w:t>
      </w:r>
      <w:proofErr w:type="spellEnd"/>
      <w:r w:rsidRPr="004050C0">
        <w:rPr>
          <w:rFonts w:ascii="Times New Roman" w:hAnsi="Times New Roman" w:cs="Times New Roman"/>
          <w:color w:val="000000" w:themeColor="text1"/>
        </w:rPr>
        <w:t>™ photogrammetry software. Current model uses accelerated solar pathway (dawn to dusk) matching the latitude-longitude of the trac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050C0">
        <w:rPr>
          <w:rFonts w:ascii="Times New Roman" w:hAnsi="Times New Roman" w:cs="Times New Roman"/>
          <w:color w:val="000000" w:themeColor="text1"/>
        </w:rPr>
        <w:t xml:space="preserve">fossil locality. Original model is in millions of polygons and hence could not be displayed here without causing user problems, </w:t>
      </w:r>
      <w:r>
        <w:rPr>
          <w:rFonts w:ascii="Times New Roman" w:hAnsi="Times New Roman" w:cs="Times New Roman"/>
          <w:color w:val="000000" w:themeColor="text1"/>
        </w:rPr>
        <w:t>but</w:t>
      </w:r>
      <w:r w:rsidRPr="004050C0">
        <w:rPr>
          <w:rFonts w:ascii="Times New Roman" w:hAnsi="Times New Roman" w:cs="Times New Roman"/>
          <w:color w:val="000000" w:themeColor="text1"/>
        </w:rPr>
        <w:t xml:space="preserve"> will be optimized later for viewing online.</w:t>
      </w:r>
    </w:p>
    <w:p w14:paraId="071FDBC7" w14:textId="77777777" w:rsidR="006202C4" w:rsidRDefault="006202C4" w:rsidP="001320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Link: </w:t>
      </w:r>
      <w:hyperlink r:id="rId7" w:history="1">
        <w:r w:rsidRPr="005F201F">
          <w:rPr>
            <w:rStyle w:val="Hyperlink"/>
            <w:rFonts w:ascii="Times New Roman" w:hAnsi="Times New Roman" w:cs="Times New Roman"/>
          </w:rPr>
          <w:t>http://geoam.ecdsdev.org/unity/</w:t>
        </w:r>
      </w:hyperlink>
    </w:p>
    <w:p w14:paraId="6C3F0DDF" w14:textId="194919E4" w:rsidR="00132080" w:rsidRDefault="00132080" w:rsidP="00132080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2473042A" w14:textId="5BAB67BB" w:rsidR="00836934" w:rsidRPr="0072162E" w:rsidRDefault="00836934" w:rsidP="001320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2162E">
        <w:rPr>
          <w:rFonts w:ascii="Times New Roman" w:hAnsi="Times New Roman" w:cs="Times New Roman"/>
          <w:b/>
          <w:bCs/>
          <w:color w:val="000000" w:themeColor="text1"/>
        </w:rPr>
        <w:t>Supporting Figures 3-4</w:t>
      </w:r>
      <w:r w:rsidRPr="0072162E">
        <w:rPr>
          <w:rFonts w:ascii="Times New Roman" w:hAnsi="Times New Roman" w:cs="Times New Roman"/>
          <w:color w:val="000000" w:themeColor="text1"/>
        </w:rPr>
        <w:t xml:space="preserve">. Link to </w:t>
      </w:r>
      <w:r w:rsidR="004A64AB" w:rsidRPr="0072162E">
        <w:rPr>
          <w:rFonts w:ascii="Times New Roman" w:hAnsi="Times New Roman" w:cs="Times New Roman"/>
          <w:color w:val="000000" w:themeColor="text1"/>
        </w:rPr>
        <w:t xml:space="preserve">two </w:t>
      </w:r>
      <w:r w:rsidRPr="0072162E">
        <w:rPr>
          <w:rFonts w:ascii="Times New Roman" w:hAnsi="Times New Roman" w:cs="Times New Roman"/>
          <w:color w:val="000000" w:themeColor="text1"/>
        </w:rPr>
        <w:t xml:space="preserve">videos </w:t>
      </w:r>
      <w:r w:rsidR="00344C7D" w:rsidRPr="0072162E">
        <w:rPr>
          <w:rFonts w:ascii="Times New Roman" w:hAnsi="Times New Roman" w:cs="Times New Roman"/>
          <w:color w:val="000000" w:themeColor="text1"/>
        </w:rPr>
        <w:t xml:space="preserve">(.mov files) </w:t>
      </w:r>
      <w:r w:rsidRPr="0072162E">
        <w:rPr>
          <w:rFonts w:ascii="Times New Roman" w:hAnsi="Times New Roman" w:cs="Times New Roman"/>
          <w:color w:val="000000" w:themeColor="text1"/>
        </w:rPr>
        <w:t xml:space="preserve">of </w:t>
      </w:r>
      <w:r w:rsidR="00344C7D" w:rsidRPr="0072162E">
        <w:rPr>
          <w:rFonts w:ascii="Times New Roman" w:hAnsi="Times New Roman" w:cs="Times New Roman"/>
          <w:color w:val="000000" w:themeColor="text1"/>
        </w:rPr>
        <w:t xml:space="preserve">photogrammetric model of fossil iguana burrow on San Salvador Island (The Bahamas), based on </w:t>
      </w:r>
      <w:r w:rsidRPr="0072162E">
        <w:rPr>
          <w:rFonts w:ascii="Times New Roman" w:hAnsi="Times New Roman" w:cs="Times New Roman"/>
          <w:color w:val="000000" w:themeColor="text1"/>
        </w:rPr>
        <w:t>Unity WebGL build</w:t>
      </w:r>
      <w:r w:rsidR="00344C7D" w:rsidRPr="0072162E">
        <w:rPr>
          <w:rFonts w:ascii="Times New Roman" w:hAnsi="Times New Roman" w:cs="Times New Roman"/>
          <w:color w:val="000000" w:themeColor="text1"/>
        </w:rPr>
        <w:t xml:space="preserve"> in Supporting Figure2. Video 1 is with counterclockwise rotation and video 2 with clockwise rotation, each with dawn to dusk lighting matching the latitude-longitude of the trace fossil locality.</w:t>
      </w:r>
    </w:p>
    <w:p w14:paraId="0709C415" w14:textId="5E475BEC" w:rsidR="00344C7D" w:rsidRDefault="00BE5D53" w:rsidP="00132080">
      <w:pPr>
        <w:spacing w:line="480" w:lineRule="auto"/>
        <w:rPr>
          <w:rFonts w:ascii="Times New Roman" w:hAnsi="Times New Roman" w:cs="Times New Roman"/>
          <w:color w:val="FF0000"/>
        </w:rPr>
      </w:pPr>
      <w:r w:rsidRPr="0072162E">
        <w:rPr>
          <w:rFonts w:ascii="Times New Roman" w:hAnsi="Times New Roman" w:cs="Times New Roman"/>
          <w:color w:val="000000" w:themeColor="text1"/>
        </w:rPr>
        <w:t xml:space="preserve">Link: </w:t>
      </w:r>
      <w:hyperlink r:id="rId8" w:history="1">
        <w:r w:rsidR="007A48EB" w:rsidRPr="007A48EB">
          <w:rPr>
            <w:rStyle w:val="Hyperlink"/>
            <w:rFonts w:ascii="Times New Roman" w:hAnsi="Times New Roman" w:cs="Times New Roman"/>
          </w:rPr>
          <w:t>http://geoam.ecdsdev.org</w:t>
        </w:r>
        <w:r w:rsidR="007A48EB" w:rsidRPr="002D7847">
          <w:rPr>
            <w:rStyle w:val="Hyperlink"/>
            <w:rFonts w:ascii="Times New Roman" w:hAnsi="Times New Roman" w:cs="Times New Roman"/>
          </w:rPr>
          <w:t>/videos/</w:t>
        </w:r>
      </w:hyperlink>
    </w:p>
    <w:p w14:paraId="05251916" w14:textId="77777777" w:rsidR="004A64AB" w:rsidRPr="00840EBB" w:rsidRDefault="004A64AB" w:rsidP="00132080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4A042723" w14:textId="77777777" w:rsidR="00DC54EA" w:rsidRDefault="00132080" w:rsidP="001320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571CA">
        <w:rPr>
          <w:rFonts w:ascii="Times New Roman" w:hAnsi="Times New Roman" w:cs="Times New Roman"/>
          <w:b/>
          <w:color w:val="000000" w:themeColor="text1"/>
        </w:rPr>
        <w:lastRenderedPageBreak/>
        <w:t>Supporting Files 1-2.</w:t>
      </w:r>
      <w:r w:rsidRPr="0082230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inks to f</w:t>
      </w:r>
      <w:r w:rsidRPr="0082230A">
        <w:rPr>
          <w:rFonts w:ascii="Times New Roman" w:hAnsi="Times New Roman" w:cs="Times New Roman"/>
          <w:color w:val="000000" w:themeColor="text1"/>
        </w:rPr>
        <w:t xml:space="preserve">olders </w:t>
      </w:r>
      <w:r>
        <w:rPr>
          <w:rFonts w:ascii="Times New Roman" w:hAnsi="Times New Roman" w:cs="Times New Roman"/>
          <w:color w:val="000000" w:themeColor="text1"/>
        </w:rPr>
        <w:t>containing</w:t>
      </w:r>
      <w:r w:rsidRPr="0082230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original </w:t>
      </w:r>
      <w:r w:rsidRPr="0082230A">
        <w:rPr>
          <w:rFonts w:ascii="Times New Roman" w:hAnsi="Times New Roman" w:cs="Times New Roman"/>
          <w:color w:val="000000" w:themeColor="text1"/>
        </w:rPr>
        <w:t>photographs used for photogrammetry model of fossil</w:t>
      </w:r>
      <w:r>
        <w:rPr>
          <w:rFonts w:ascii="Times New Roman" w:hAnsi="Times New Roman" w:cs="Times New Roman"/>
          <w:color w:val="000000" w:themeColor="text1"/>
        </w:rPr>
        <w:t>-</w:t>
      </w:r>
      <w:r w:rsidRPr="0082230A">
        <w:rPr>
          <w:rFonts w:ascii="Times New Roman" w:hAnsi="Times New Roman" w:cs="Times New Roman"/>
          <w:color w:val="000000" w:themeColor="text1"/>
        </w:rPr>
        <w:t>iguana burrow</w:t>
      </w:r>
      <w:r>
        <w:rPr>
          <w:rFonts w:ascii="Times New Roman" w:hAnsi="Times New Roman" w:cs="Times New Roman"/>
          <w:color w:val="000000" w:themeColor="text1"/>
        </w:rPr>
        <w:t xml:space="preserve"> (Supporting Figure 2)</w:t>
      </w:r>
      <w:r w:rsidRPr="0082230A">
        <w:rPr>
          <w:rFonts w:ascii="Times New Roman" w:hAnsi="Times New Roman" w:cs="Times New Roman"/>
          <w:color w:val="000000" w:themeColor="text1"/>
        </w:rPr>
        <w:t>, San Salvador Island, The Bahamas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hyperlink r:id="rId9" w:history="1">
        <w:r w:rsidRPr="006D105D">
          <w:rPr>
            <w:rStyle w:val="Hyperlink"/>
            <w:rFonts w:ascii="Times New Roman" w:hAnsi="Times New Roman" w:cs="Times New Roman"/>
          </w:rPr>
          <w:t>File 1</w:t>
        </w:r>
      </w:hyperlink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2230A">
        <w:rPr>
          <w:rFonts w:ascii="Times New Roman" w:hAnsi="Times New Roman" w:cs="Times New Roman"/>
          <w:color w:val="000000" w:themeColor="text1"/>
        </w:rPr>
        <w:t xml:space="preserve">(n = </w:t>
      </w:r>
      <w:r>
        <w:rPr>
          <w:rFonts w:ascii="Times New Roman" w:hAnsi="Times New Roman" w:cs="Times New Roman"/>
          <w:color w:val="000000" w:themeColor="text1"/>
        </w:rPr>
        <w:t>50</w:t>
      </w:r>
      <w:r w:rsidRPr="0082230A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hyperlink r:id="rId10" w:history="1">
        <w:r w:rsidRPr="001E5E42">
          <w:rPr>
            <w:rStyle w:val="Hyperlink"/>
            <w:rFonts w:ascii="Times New Roman" w:hAnsi="Times New Roman" w:cs="Times New Roman"/>
          </w:rPr>
          <w:t>File 2</w:t>
        </w:r>
      </w:hyperlink>
      <w:r>
        <w:rPr>
          <w:rFonts w:ascii="Times New Roman" w:hAnsi="Times New Roman" w:cs="Times New Roman"/>
          <w:color w:val="000000" w:themeColor="text1"/>
        </w:rPr>
        <w:t xml:space="preserve"> (n = 24). </w:t>
      </w:r>
      <w:r w:rsidRPr="0082230A">
        <w:rPr>
          <w:rFonts w:ascii="Times New Roman" w:hAnsi="Times New Roman" w:cs="Times New Roman"/>
          <w:color w:val="000000" w:themeColor="text1"/>
        </w:rPr>
        <w:t xml:space="preserve">Photographs taken with hand-held Nikon </w:t>
      </w:r>
      <w:proofErr w:type="spellStart"/>
      <w:r w:rsidRPr="0082230A">
        <w:rPr>
          <w:rFonts w:ascii="Times New Roman" w:hAnsi="Times New Roman" w:cs="Times New Roman"/>
          <w:color w:val="000000" w:themeColor="text1"/>
        </w:rPr>
        <w:t>CoolPix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900 digital camera on March 15, 2018.</w:t>
      </w:r>
    </w:p>
    <w:p w14:paraId="1C5E3EC3" w14:textId="77777777" w:rsidR="006202C4" w:rsidRDefault="006202C4" w:rsidP="001320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Link 1: </w:t>
      </w:r>
      <w:hyperlink r:id="rId11" w:history="1">
        <w:r w:rsidRPr="005F201F">
          <w:rPr>
            <w:rStyle w:val="Hyperlink"/>
            <w:rFonts w:ascii="Times New Roman" w:hAnsi="Times New Roman" w:cs="Times New Roman"/>
          </w:rPr>
          <w:t>http://geoam.ecdsdev.org/photos1/</w:t>
        </w:r>
      </w:hyperlink>
    </w:p>
    <w:p w14:paraId="669A7888" w14:textId="77777777" w:rsidR="006202C4" w:rsidRDefault="006202C4" w:rsidP="001320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Link 2: </w:t>
      </w:r>
      <w:hyperlink r:id="rId12" w:history="1">
        <w:r w:rsidRPr="005F201F">
          <w:rPr>
            <w:rStyle w:val="Hyperlink"/>
            <w:rFonts w:ascii="Times New Roman" w:hAnsi="Times New Roman" w:cs="Times New Roman"/>
          </w:rPr>
          <w:t>http://geoam.ecdsdev.org/photos2/</w:t>
        </w:r>
      </w:hyperlink>
    </w:p>
    <w:p w14:paraId="4F0EF45D" w14:textId="77777777" w:rsidR="006202C4" w:rsidRPr="00132080" w:rsidRDefault="006202C4" w:rsidP="0013208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6202C4" w:rsidRPr="00132080" w:rsidSect="00995B70">
      <w:footerReference w:type="even" r:id="rId13"/>
      <w:footerReference w:type="default" r:id="rId14"/>
      <w:pgSz w:w="12240" w:h="15840"/>
      <w:pgMar w:top="1440" w:right="216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725C35" w14:textId="77777777" w:rsidR="009A6AF3" w:rsidRDefault="009A6AF3">
      <w:r>
        <w:separator/>
      </w:r>
    </w:p>
  </w:endnote>
  <w:endnote w:type="continuationSeparator" w:id="0">
    <w:p w14:paraId="445B817F" w14:textId="77777777" w:rsidR="009A6AF3" w:rsidRDefault="009A6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3CEC93" w14:textId="77777777" w:rsidR="00B069D7" w:rsidRDefault="009132CB" w:rsidP="00584D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4C6965" w14:textId="77777777" w:rsidR="00B069D7" w:rsidRDefault="009A6A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E8C37" w14:textId="77777777" w:rsidR="00B069D7" w:rsidRDefault="009132CB" w:rsidP="00584D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1</w:t>
    </w:r>
    <w:r>
      <w:rPr>
        <w:rStyle w:val="PageNumber"/>
      </w:rPr>
      <w:fldChar w:fldCharType="end"/>
    </w:r>
  </w:p>
  <w:p w14:paraId="4F55FD1C" w14:textId="77777777" w:rsidR="00B069D7" w:rsidRDefault="009A6A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A2AA2A" w14:textId="77777777" w:rsidR="009A6AF3" w:rsidRDefault="009A6AF3">
      <w:r>
        <w:separator/>
      </w:r>
    </w:p>
  </w:footnote>
  <w:footnote w:type="continuationSeparator" w:id="0">
    <w:p w14:paraId="60BA1E69" w14:textId="77777777" w:rsidR="009A6AF3" w:rsidRDefault="009A6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80"/>
    <w:rsid w:val="00003E19"/>
    <w:rsid w:val="000227A8"/>
    <w:rsid w:val="000446CE"/>
    <w:rsid w:val="000458D5"/>
    <w:rsid w:val="00047F40"/>
    <w:rsid w:val="00061AF3"/>
    <w:rsid w:val="000968D9"/>
    <w:rsid w:val="000A49CE"/>
    <w:rsid w:val="000B0F4B"/>
    <w:rsid w:val="000D4283"/>
    <w:rsid w:val="000D571B"/>
    <w:rsid w:val="000D6E58"/>
    <w:rsid w:val="000F4F87"/>
    <w:rsid w:val="00104CEF"/>
    <w:rsid w:val="00132080"/>
    <w:rsid w:val="00135641"/>
    <w:rsid w:val="00144230"/>
    <w:rsid w:val="001462B9"/>
    <w:rsid w:val="001500E6"/>
    <w:rsid w:val="00154AA2"/>
    <w:rsid w:val="00167ACF"/>
    <w:rsid w:val="00182BA5"/>
    <w:rsid w:val="001A69C0"/>
    <w:rsid w:val="001C057A"/>
    <w:rsid w:val="001D00FB"/>
    <w:rsid w:val="001D50E6"/>
    <w:rsid w:val="001D6682"/>
    <w:rsid w:val="00210302"/>
    <w:rsid w:val="002352FB"/>
    <w:rsid w:val="002442DC"/>
    <w:rsid w:val="0025565A"/>
    <w:rsid w:val="00294C3A"/>
    <w:rsid w:val="002E7C7D"/>
    <w:rsid w:val="00301CB0"/>
    <w:rsid w:val="00301FB4"/>
    <w:rsid w:val="00313F02"/>
    <w:rsid w:val="00342C63"/>
    <w:rsid w:val="00344C7D"/>
    <w:rsid w:val="003561DC"/>
    <w:rsid w:val="0037015A"/>
    <w:rsid w:val="00374519"/>
    <w:rsid w:val="00392453"/>
    <w:rsid w:val="003D62DC"/>
    <w:rsid w:val="003E036F"/>
    <w:rsid w:val="003F3323"/>
    <w:rsid w:val="003F3DE2"/>
    <w:rsid w:val="00416A0E"/>
    <w:rsid w:val="00434DBC"/>
    <w:rsid w:val="00463774"/>
    <w:rsid w:val="00483AB9"/>
    <w:rsid w:val="004A64AB"/>
    <w:rsid w:val="004E7737"/>
    <w:rsid w:val="004F1626"/>
    <w:rsid w:val="004F285A"/>
    <w:rsid w:val="00531531"/>
    <w:rsid w:val="00540BA5"/>
    <w:rsid w:val="00545AAB"/>
    <w:rsid w:val="00557E5C"/>
    <w:rsid w:val="005813D7"/>
    <w:rsid w:val="005B0EA9"/>
    <w:rsid w:val="005D7201"/>
    <w:rsid w:val="00605632"/>
    <w:rsid w:val="006142D9"/>
    <w:rsid w:val="00616876"/>
    <w:rsid w:val="006202C4"/>
    <w:rsid w:val="006444D6"/>
    <w:rsid w:val="006A03E0"/>
    <w:rsid w:val="006D2FE4"/>
    <w:rsid w:val="006F064F"/>
    <w:rsid w:val="006F381F"/>
    <w:rsid w:val="007076D0"/>
    <w:rsid w:val="00712FD8"/>
    <w:rsid w:val="0071553A"/>
    <w:rsid w:val="0072162E"/>
    <w:rsid w:val="00760865"/>
    <w:rsid w:val="007A48EB"/>
    <w:rsid w:val="007F6B3D"/>
    <w:rsid w:val="00803FF1"/>
    <w:rsid w:val="00805D09"/>
    <w:rsid w:val="0081611C"/>
    <w:rsid w:val="008300CD"/>
    <w:rsid w:val="00836934"/>
    <w:rsid w:val="00855425"/>
    <w:rsid w:val="00873138"/>
    <w:rsid w:val="008A710A"/>
    <w:rsid w:val="008B644E"/>
    <w:rsid w:val="008C0C86"/>
    <w:rsid w:val="008E4108"/>
    <w:rsid w:val="008F723E"/>
    <w:rsid w:val="009071D5"/>
    <w:rsid w:val="009132CB"/>
    <w:rsid w:val="0091610A"/>
    <w:rsid w:val="009271DB"/>
    <w:rsid w:val="0097140A"/>
    <w:rsid w:val="009A6AF3"/>
    <w:rsid w:val="009B0368"/>
    <w:rsid w:val="009C0C39"/>
    <w:rsid w:val="009D0FCD"/>
    <w:rsid w:val="009D7DCF"/>
    <w:rsid w:val="009F546F"/>
    <w:rsid w:val="00A44FEA"/>
    <w:rsid w:val="00A83E94"/>
    <w:rsid w:val="00A91A19"/>
    <w:rsid w:val="00A9650D"/>
    <w:rsid w:val="00A97204"/>
    <w:rsid w:val="00AE1FAA"/>
    <w:rsid w:val="00AF3F79"/>
    <w:rsid w:val="00B074EA"/>
    <w:rsid w:val="00B37092"/>
    <w:rsid w:val="00B800F7"/>
    <w:rsid w:val="00B807F7"/>
    <w:rsid w:val="00B85181"/>
    <w:rsid w:val="00BA4CF9"/>
    <w:rsid w:val="00BD0D37"/>
    <w:rsid w:val="00BE5D53"/>
    <w:rsid w:val="00BF3C71"/>
    <w:rsid w:val="00BF4376"/>
    <w:rsid w:val="00C24C50"/>
    <w:rsid w:val="00C2745A"/>
    <w:rsid w:val="00C533E5"/>
    <w:rsid w:val="00C53E37"/>
    <w:rsid w:val="00C813DD"/>
    <w:rsid w:val="00CA12F3"/>
    <w:rsid w:val="00CA13C3"/>
    <w:rsid w:val="00CB2B34"/>
    <w:rsid w:val="00CB60F9"/>
    <w:rsid w:val="00CD07DF"/>
    <w:rsid w:val="00CD0DFB"/>
    <w:rsid w:val="00CF35B4"/>
    <w:rsid w:val="00D552A4"/>
    <w:rsid w:val="00D606FA"/>
    <w:rsid w:val="00D62077"/>
    <w:rsid w:val="00D630DD"/>
    <w:rsid w:val="00D95D1F"/>
    <w:rsid w:val="00DA4036"/>
    <w:rsid w:val="00DB799E"/>
    <w:rsid w:val="00DC54EA"/>
    <w:rsid w:val="00DD45FA"/>
    <w:rsid w:val="00DE2203"/>
    <w:rsid w:val="00E272F0"/>
    <w:rsid w:val="00E30489"/>
    <w:rsid w:val="00E51918"/>
    <w:rsid w:val="00E57298"/>
    <w:rsid w:val="00E63CFA"/>
    <w:rsid w:val="00E92FCB"/>
    <w:rsid w:val="00EB4595"/>
    <w:rsid w:val="00ED12AB"/>
    <w:rsid w:val="00EE3AF8"/>
    <w:rsid w:val="00F05F64"/>
    <w:rsid w:val="00F30482"/>
    <w:rsid w:val="00F52653"/>
    <w:rsid w:val="00F674B5"/>
    <w:rsid w:val="00FA7C8C"/>
    <w:rsid w:val="00FE52F7"/>
    <w:rsid w:val="00FF095C"/>
    <w:rsid w:val="00FF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22CE7"/>
  <w14:defaultImageDpi w14:val="32767"/>
  <w15:chartTrackingRefBased/>
  <w15:docId w15:val="{4C3CAB82-35CF-E646-B3D2-1A545B5F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2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20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080"/>
  </w:style>
  <w:style w:type="character" w:styleId="PageNumber">
    <w:name w:val="page number"/>
    <w:basedOn w:val="DefaultParagraphFont"/>
    <w:uiPriority w:val="99"/>
    <w:semiHidden/>
    <w:unhideWhenUsed/>
    <w:rsid w:val="00132080"/>
  </w:style>
  <w:style w:type="character" w:styleId="Hyperlink">
    <w:name w:val="Hyperlink"/>
    <w:basedOn w:val="DefaultParagraphFont"/>
    <w:uiPriority w:val="99"/>
    <w:unhideWhenUsed/>
    <w:rsid w:val="0013208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2080"/>
  </w:style>
  <w:style w:type="character" w:styleId="FollowedHyperlink">
    <w:name w:val="FollowedHyperlink"/>
    <w:basedOn w:val="DefaultParagraphFont"/>
    <w:uiPriority w:val="99"/>
    <w:semiHidden/>
    <w:unhideWhenUsed/>
    <w:rsid w:val="006202C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6202C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C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C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2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oam.ecdsdev.org/videos/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geoam.ecdsdev.org/unity/" TargetMode="External"/><Relationship Id="rId12" Type="http://schemas.openxmlformats.org/officeDocument/2006/relationships/hyperlink" Target="http://geoam.ecdsdev.org/photos2/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geoam.ecdsdev.org/unity/" TargetMode="External"/><Relationship Id="rId11" Type="http://schemas.openxmlformats.org/officeDocument/2006/relationships/hyperlink" Target="http://geoam.ecdsdev.org/photos1/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geoam.ecdsdev.org/photos2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geoam.ecdsdev.org/photos1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1-02T21:00:00Z</dcterms:created>
  <dcterms:modified xsi:type="dcterms:W3CDTF">2020-11-02T21:00:00Z</dcterms:modified>
</cp:coreProperties>
</file>